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562D3" w14:textId="5A4CF018" w:rsidR="000D7E27" w:rsidRDefault="000D7E27" w:rsidP="00414A8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10B7BBA" w14:textId="77777777" w:rsidR="00BA579F" w:rsidRPr="00814A68" w:rsidRDefault="00BA579F" w:rsidP="00BA579F">
      <w:pPr>
        <w:pStyle w:val="Header"/>
        <w:rPr>
          <w:b/>
          <w:bCs/>
        </w:rPr>
      </w:pPr>
      <w:r w:rsidRPr="00814A68">
        <w:rPr>
          <w:b/>
          <w:bCs/>
        </w:rPr>
        <w:t>S</w:t>
      </w:r>
      <w:r>
        <w:rPr>
          <w:b/>
          <w:bCs/>
        </w:rPr>
        <w:t>2</w:t>
      </w:r>
      <w:r w:rsidRPr="00814A68">
        <w:rPr>
          <w:b/>
          <w:bCs/>
        </w:rPr>
        <w:t xml:space="preserve">. Table. </w:t>
      </w:r>
      <w:r>
        <w:rPr>
          <w:b/>
          <w:bCs/>
        </w:rPr>
        <w:t>Preliminary Data Extraction Chart</w:t>
      </w:r>
    </w:p>
    <w:p w14:paraId="28B1DEF7" w14:textId="77777777" w:rsidR="00814A68" w:rsidRPr="00814A68" w:rsidRDefault="00814A68" w:rsidP="00814A68">
      <w:pPr>
        <w:pStyle w:val="Header"/>
        <w:rPr>
          <w:b/>
          <w:bCs/>
        </w:rPr>
      </w:pP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6740"/>
      </w:tblGrid>
      <w:tr w:rsidR="00BA579F" w:rsidRPr="005923D9" w14:paraId="6E794BFA" w14:textId="77777777" w:rsidTr="006B3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5F025395" w14:textId="77777777" w:rsidR="00BA579F" w:rsidRPr="005923D9" w:rsidRDefault="00BA579F" w:rsidP="006B3C3E">
            <w:pPr>
              <w:rPr>
                <w:lang w:eastAsia="zh-CN"/>
              </w:rPr>
            </w:pPr>
            <w:r w:rsidRPr="005923D9">
              <w:rPr>
                <w:lang w:eastAsia="zh-CN"/>
              </w:rPr>
              <w:t>Category</w:t>
            </w:r>
          </w:p>
        </w:tc>
        <w:tc>
          <w:tcPr>
            <w:tcW w:w="6740" w:type="dxa"/>
          </w:tcPr>
          <w:p w14:paraId="774D606E" w14:textId="77777777" w:rsidR="00BA579F" w:rsidRPr="005923D9" w:rsidRDefault="00BA579F" w:rsidP="006B3C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Fields</w:t>
            </w:r>
          </w:p>
        </w:tc>
      </w:tr>
      <w:tr w:rsidR="00BA579F" w:rsidRPr="005923D9" w14:paraId="63107662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noWrap/>
            <w:hideMark/>
          </w:tcPr>
          <w:p w14:paraId="3E64A4F0" w14:textId="77777777" w:rsidR="00BA579F" w:rsidRPr="005923D9" w:rsidRDefault="00BA579F" w:rsidP="006B3C3E">
            <w:pPr>
              <w:rPr>
                <w:lang w:eastAsia="zh-CN"/>
              </w:rPr>
            </w:pPr>
            <w:r w:rsidRPr="005923D9">
              <w:rPr>
                <w:lang w:eastAsia="zh-CN"/>
              </w:rPr>
              <w:t>Name of Study</w:t>
            </w:r>
          </w:p>
        </w:tc>
        <w:tc>
          <w:tcPr>
            <w:tcW w:w="6740" w:type="dxa"/>
            <w:hideMark/>
          </w:tcPr>
          <w:p w14:paraId="3618736A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Title</w:t>
            </w:r>
          </w:p>
        </w:tc>
      </w:tr>
      <w:tr w:rsidR="00BA579F" w:rsidRPr="005923D9" w14:paraId="5FE62142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099A7562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0595D3AC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Abstract</w:t>
            </w:r>
          </w:p>
        </w:tc>
      </w:tr>
      <w:tr w:rsidR="00BA579F" w:rsidRPr="005923D9" w14:paraId="3F5F5137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1A96CE86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267DB396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URL</w:t>
            </w:r>
          </w:p>
        </w:tc>
      </w:tr>
      <w:tr w:rsidR="00BA579F" w:rsidRPr="005923D9" w14:paraId="183520E4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noWrap/>
            <w:hideMark/>
          </w:tcPr>
          <w:p w14:paraId="46BB8F02" w14:textId="77777777" w:rsidR="00BA579F" w:rsidRPr="005923D9" w:rsidRDefault="00BA579F" w:rsidP="006B3C3E">
            <w:pPr>
              <w:rPr>
                <w:lang w:eastAsia="zh-CN"/>
              </w:rPr>
            </w:pPr>
            <w:r w:rsidRPr="005923D9">
              <w:rPr>
                <w:lang w:eastAsia="zh-CN"/>
              </w:rPr>
              <w:t>Study Summary</w:t>
            </w:r>
          </w:p>
        </w:tc>
        <w:tc>
          <w:tcPr>
            <w:tcW w:w="6740" w:type="dxa"/>
            <w:hideMark/>
          </w:tcPr>
          <w:p w14:paraId="246A2C60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Type of Content</w:t>
            </w:r>
          </w:p>
        </w:tc>
      </w:tr>
      <w:tr w:rsidR="00BA579F" w:rsidRPr="005923D9" w14:paraId="1D8FAEB2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493B7F47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0A8EA655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Methodology</w:t>
            </w:r>
          </w:p>
        </w:tc>
      </w:tr>
      <w:tr w:rsidR="00BA579F" w:rsidRPr="005923D9" w14:paraId="2E669100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2C2DB5C3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70A2BE2C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 xml:space="preserve">Pop of </w:t>
            </w:r>
            <w:r>
              <w:rPr>
                <w:lang w:eastAsia="zh-CN"/>
              </w:rPr>
              <w:t>Interest</w:t>
            </w:r>
          </w:p>
        </w:tc>
      </w:tr>
      <w:tr w:rsidR="00BA579F" w:rsidRPr="005923D9" w14:paraId="352318BE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2FD57FF2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2C9A43AD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Research Question</w:t>
            </w:r>
          </w:p>
        </w:tc>
      </w:tr>
      <w:tr w:rsidR="00BA579F" w:rsidRPr="005923D9" w14:paraId="2D71A2A8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1E790326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237A7F48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Aims / Purpose of Study/ Article</w:t>
            </w:r>
          </w:p>
        </w:tc>
      </w:tr>
      <w:tr w:rsidR="00BA579F" w:rsidRPr="005923D9" w14:paraId="5576643D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7B79D507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0BEE711F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Geographical Setting</w:t>
            </w:r>
          </w:p>
        </w:tc>
      </w:tr>
      <w:tr w:rsidR="00BA579F" w:rsidRPr="005923D9" w14:paraId="75C99C3C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39F057EB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5469B174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I</w:t>
            </w:r>
            <w:r>
              <w:rPr>
                <w:lang w:eastAsia="zh-CN"/>
              </w:rPr>
              <w:t>nequality</w:t>
            </w:r>
            <w:r w:rsidRPr="005923D9">
              <w:rPr>
                <w:lang w:eastAsia="zh-CN"/>
              </w:rPr>
              <w:t xml:space="preserve"> of interest</w:t>
            </w:r>
          </w:p>
        </w:tc>
      </w:tr>
      <w:tr w:rsidR="00BA579F" w:rsidRPr="005923D9" w14:paraId="10A1647D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527B959E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6A27B6EC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Noteworthy ethical considerations</w:t>
            </w:r>
          </w:p>
        </w:tc>
      </w:tr>
      <w:tr w:rsidR="00BA579F" w:rsidRPr="005923D9" w14:paraId="30AA17D3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1A98C057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71179488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Key Findings &amp; Recommendations</w:t>
            </w:r>
          </w:p>
        </w:tc>
      </w:tr>
      <w:tr w:rsidR="00BA579F" w:rsidRPr="005923D9" w14:paraId="15E29C3B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0860BB38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01FB045A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Existing Tools/ Frameworks used</w:t>
            </w:r>
          </w:p>
        </w:tc>
      </w:tr>
      <w:tr w:rsidR="00BA579F" w:rsidRPr="005923D9" w14:paraId="59FA1343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31904B5E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07A82E04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Limitations</w:t>
            </w:r>
          </w:p>
        </w:tc>
      </w:tr>
      <w:tr w:rsidR="00BA579F" w:rsidRPr="005923D9" w14:paraId="4B7F8674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69C1D9F0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</w:tcPr>
          <w:p w14:paraId="4CD2BBE8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Others (More rows to be added as unpacked in the analysis)</w:t>
            </w:r>
          </w:p>
        </w:tc>
      </w:tr>
      <w:tr w:rsidR="00BA579F" w:rsidRPr="005923D9" w14:paraId="14F0532A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noWrap/>
            <w:hideMark/>
          </w:tcPr>
          <w:p w14:paraId="7655DB71" w14:textId="77777777" w:rsidR="00BA579F" w:rsidRPr="005923D9" w:rsidRDefault="00BA579F" w:rsidP="006B3C3E">
            <w:pPr>
              <w:rPr>
                <w:lang w:eastAsia="zh-CN"/>
              </w:rPr>
            </w:pPr>
            <w:r w:rsidRPr="005923D9">
              <w:rPr>
                <w:lang w:eastAsia="zh-CN"/>
              </w:rPr>
              <w:t xml:space="preserve">Socio-economic and cultural </w:t>
            </w:r>
            <w:r>
              <w:rPr>
                <w:lang w:eastAsia="zh-CN"/>
              </w:rPr>
              <w:t>bases of inequalities</w:t>
            </w:r>
          </w:p>
        </w:tc>
        <w:tc>
          <w:tcPr>
            <w:tcW w:w="6740" w:type="dxa"/>
            <w:hideMark/>
          </w:tcPr>
          <w:p w14:paraId="56D06CF2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Gender</w:t>
            </w:r>
          </w:p>
        </w:tc>
      </w:tr>
      <w:tr w:rsidR="00BA579F" w:rsidRPr="005923D9" w14:paraId="68D53286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62B31E2A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0C991C09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Ethnicity</w:t>
            </w:r>
          </w:p>
        </w:tc>
      </w:tr>
      <w:tr w:rsidR="00BA579F" w:rsidRPr="005923D9" w14:paraId="1E5B8E81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560033CB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60CFC8E9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Race</w:t>
            </w:r>
          </w:p>
        </w:tc>
      </w:tr>
      <w:tr w:rsidR="00BA579F" w:rsidRPr="005923D9" w14:paraId="6E417613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3976A801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18181099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Religion</w:t>
            </w:r>
          </w:p>
        </w:tc>
      </w:tr>
      <w:tr w:rsidR="00BA579F" w:rsidRPr="005923D9" w14:paraId="5E210659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605BB574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394D1B67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Culture</w:t>
            </w:r>
          </w:p>
        </w:tc>
      </w:tr>
      <w:tr w:rsidR="00BA579F" w:rsidRPr="005923D9" w14:paraId="09ED646F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33FD6C8F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1C3A76D4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Appearance</w:t>
            </w:r>
          </w:p>
        </w:tc>
      </w:tr>
      <w:tr w:rsidR="00BA579F" w:rsidRPr="005923D9" w14:paraId="0AAEA1DB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73329963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77336B77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Language/ Accent</w:t>
            </w:r>
          </w:p>
        </w:tc>
      </w:tr>
      <w:tr w:rsidR="00BA579F" w:rsidRPr="005923D9" w14:paraId="30633160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6883F824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29D37604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Geography</w:t>
            </w:r>
          </w:p>
        </w:tc>
      </w:tr>
      <w:tr w:rsidR="00BA579F" w:rsidRPr="005923D9" w14:paraId="6773F3AF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6869F302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439C8A57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Urban-Rural</w:t>
            </w:r>
          </w:p>
        </w:tc>
      </w:tr>
      <w:tr w:rsidR="00BA579F" w:rsidRPr="005923D9" w14:paraId="470226C5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665876BC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6ACFF54B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Weight</w:t>
            </w:r>
          </w:p>
        </w:tc>
      </w:tr>
      <w:tr w:rsidR="00BA579F" w:rsidRPr="005923D9" w14:paraId="32DEB5AA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38963C64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7697A696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Age</w:t>
            </w:r>
          </w:p>
        </w:tc>
      </w:tr>
      <w:tr w:rsidR="00BA579F" w:rsidRPr="005923D9" w14:paraId="4C970D77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24EC0743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0DDF5A47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Educational Background</w:t>
            </w:r>
          </w:p>
        </w:tc>
      </w:tr>
      <w:tr w:rsidR="00BA579F" w:rsidRPr="005923D9" w14:paraId="6CEEDD4D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59EC667F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5D24EEED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Socioeconomic status</w:t>
            </w:r>
          </w:p>
        </w:tc>
      </w:tr>
      <w:tr w:rsidR="00BA579F" w:rsidRPr="005923D9" w14:paraId="1780E882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22ACBFB2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5842D8B8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Sexual Orientation</w:t>
            </w:r>
          </w:p>
        </w:tc>
      </w:tr>
      <w:tr w:rsidR="00BA579F" w:rsidRPr="005923D9" w14:paraId="56CB655C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476478A6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747565B2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Sexual Identity</w:t>
            </w:r>
          </w:p>
        </w:tc>
      </w:tr>
      <w:tr w:rsidR="00BA579F" w:rsidRPr="005923D9" w14:paraId="678B3F1A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53FC5276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11F4631E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Profession/ Cadre</w:t>
            </w:r>
          </w:p>
        </w:tc>
      </w:tr>
      <w:tr w:rsidR="00BA579F" w:rsidRPr="005923D9" w14:paraId="6ACAE546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6400B40A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0A07DD8B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Nationality/ Nativity</w:t>
            </w:r>
          </w:p>
        </w:tc>
      </w:tr>
      <w:tr w:rsidR="00BA579F" w:rsidRPr="005923D9" w14:paraId="466C9F49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04CAAF16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6EAB8DD2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Disability</w:t>
            </w:r>
          </w:p>
        </w:tc>
      </w:tr>
      <w:tr w:rsidR="00BA579F" w:rsidRPr="005923D9" w14:paraId="326101CA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50277FDF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16616B60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Others (More rows to be added as unpacked in the analysis)</w:t>
            </w:r>
          </w:p>
        </w:tc>
      </w:tr>
      <w:tr w:rsidR="00BA579F" w:rsidRPr="005923D9" w14:paraId="266A5805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noWrap/>
            <w:hideMark/>
          </w:tcPr>
          <w:p w14:paraId="4E8E79E6" w14:textId="77777777" w:rsidR="00BA579F" w:rsidRPr="005923D9" w:rsidRDefault="00BA579F" w:rsidP="006B3C3E">
            <w:pPr>
              <w:rPr>
                <w:lang w:eastAsia="zh-CN"/>
              </w:rPr>
            </w:pPr>
            <w:r w:rsidRPr="005923D9">
              <w:rPr>
                <w:lang w:eastAsia="zh-CN"/>
              </w:rPr>
              <w:t>Inequalities as experienced by HWF</w:t>
            </w:r>
          </w:p>
        </w:tc>
        <w:tc>
          <w:tcPr>
            <w:tcW w:w="6740" w:type="dxa"/>
            <w:hideMark/>
          </w:tcPr>
          <w:p w14:paraId="4AE74C63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Racism</w:t>
            </w:r>
          </w:p>
        </w:tc>
      </w:tr>
      <w:tr w:rsidR="00BA579F" w:rsidRPr="005923D9" w14:paraId="5DDAB7AC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58BF7A6D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44C893CB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Bullying</w:t>
            </w:r>
          </w:p>
        </w:tc>
      </w:tr>
      <w:tr w:rsidR="00BA579F" w:rsidRPr="005923D9" w14:paraId="3208288A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2AC53507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6A900477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Verbal Harassment</w:t>
            </w:r>
          </w:p>
        </w:tc>
      </w:tr>
      <w:tr w:rsidR="00BA579F" w:rsidRPr="005923D9" w14:paraId="5C54D9E7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7E0811C4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169E9207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Sexual Harassment</w:t>
            </w:r>
          </w:p>
        </w:tc>
      </w:tr>
      <w:tr w:rsidR="00BA579F" w:rsidRPr="005923D9" w14:paraId="5AFA80AF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3E385812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12978CA0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Physical Violence</w:t>
            </w:r>
          </w:p>
        </w:tc>
      </w:tr>
      <w:tr w:rsidR="00BA579F" w:rsidRPr="005923D9" w14:paraId="7206F37A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57279A01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254C0FCD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Discrimination</w:t>
            </w:r>
          </w:p>
        </w:tc>
      </w:tr>
      <w:tr w:rsidR="00BA579F" w:rsidRPr="005923D9" w14:paraId="1C7445E8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0FB77E84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0D7D56B6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Prejudice</w:t>
            </w:r>
          </w:p>
        </w:tc>
      </w:tr>
      <w:tr w:rsidR="00BA579F" w:rsidRPr="005923D9" w14:paraId="1818E84D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33AA9B31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</w:tcPr>
          <w:p w14:paraId="33106C56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Others (More rows to be added as unpacked in the analysis)</w:t>
            </w:r>
          </w:p>
        </w:tc>
      </w:tr>
      <w:tr w:rsidR="00BA579F" w:rsidRPr="005923D9" w14:paraId="36CB5397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noWrap/>
            <w:hideMark/>
          </w:tcPr>
          <w:p w14:paraId="0E948946" w14:textId="77777777" w:rsidR="00BA579F" w:rsidRPr="005923D9" w:rsidRDefault="00BA579F" w:rsidP="006B3C3E">
            <w:pPr>
              <w:rPr>
                <w:lang w:eastAsia="zh-CN"/>
              </w:rPr>
            </w:pPr>
            <w:r w:rsidRPr="005923D9">
              <w:rPr>
                <w:lang w:eastAsia="zh-CN"/>
              </w:rPr>
              <w:t>HWF Embodiment</w:t>
            </w:r>
          </w:p>
        </w:tc>
        <w:tc>
          <w:tcPr>
            <w:tcW w:w="6740" w:type="dxa"/>
            <w:hideMark/>
          </w:tcPr>
          <w:p w14:paraId="7362F7DA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Adaptation</w:t>
            </w:r>
          </w:p>
        </w:tc>
      </w:tr>
      <w:tr w:rsidR="00BA579F" w:rsidRPr="005923D9" w14:paraId="426548B3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3152A930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4B316E67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Resilience</w:t>
            </w:r>
          </w:p>
        </w:tc>
      </w:tr>
      <w:tr w:rsidR="00BA579F" w:rsidRPr="005923D9" w14:paraId="16888171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42A2C85A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79ED0FEA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Increased effort</w:t>
            </w:r>
          </w:p>
        </w:tc>
      </w:tr>
      <w:tr w:rsidR="00BA579F" w:rsidRPr="005923D9" w14:paraId="51293CEF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0DDA823A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12C2AB10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Switch place of work</w:t>
            </w:r>
          </w:p>
        </w:tc>
      </w:tr>
      <w:tr w:rsidR="00BA579F" w:rsidRPr="005923D9" w14:paraId="496E919E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3613788A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24040633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Peer Support</w:t>
            </w:r>
          </w:p>
        </w:tc>
      </w:tr>
      <w:tr w:rsidR="00BA579F" w:rsidRPr="005923D9" w14:paraId="1C0E310D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31D531FE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5AEB9DB6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Leave work</w:t>
            </w:r>
          </w:p>
        </w:tc>
      </w:tr>
      <w:tr w:rsidR="00BA579F" w:rsidRPr="005923D9" w14:paraId="14944649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677C82B5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2EAF426E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Ignore/Accepted status quo</w:t>
            </w:r>
          </w:p>
        </w:tc>
      </w:tr>
      <w:tr w:rsidR="00BA579F" w:rsidRPr="005923D9" w14:paraId="5A8628DA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17592D92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533605B7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Change Specialty</w:t>
            </w:r>
          </w:p>
        </w:tc>
      </w:tr>
      <w:tr w:rsidR="00BA579F" w:rsidRPr="005923D9" w14:paraId="715B0FA5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67DA1832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34DF30AC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Not considering this Specialty</w:t>
            </w:r>
          </w:p>
        </w:tc>
      </w:tr>
      <w:tr w:rsidR="00BA579F" w:rsidRPr="005923D9" w14:paraId="6C727344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noWrap/>
            <w:hideMark/>
          </w:tcPr>
          <w:p w14:paraId="4D7432FD" w14:textId="77777777" w:rsidR="00BA579F" w:rsidRPr="005923D9" w:rsidRDefault="00BA579F" w:rsidP="006B3C3E">
            <w:pPr>
              <w:rPr>
                <w:lang w:eastAsia="zh-CN"/>
              </w:rPr>
            </w:pPr>
            <w:r w:rsidRPr="005923D9">
              <w:rPr>
                <w:lang w:eastAsia="zh-CN"/>
              </w:rPr>
              <w:t>Impact on career</w:t>
            </w:r>
          </w:p>
        </w:tc>
        <w:tc>
          <w:tcPr>
            <w:tcW w:w="6740" w:type="dxa"/>
            <w:hideMark/>
          </w:tcPr>
          <w:p w14:paraId="7DD4EC19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Barriers to career progression</w:t>
            </w:r>
          </w:p>
        </w:tc>
      </w:tr>
      <w:tr w:rsidR="00BA579F" w:rsidRPr="005923D9" w14:paraId="0D030647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7DBCDF07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51C4FBF7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Barriers to leadership roles</w:t>
            </w:r>
          </w:p>
        </w:tc>
      </w:tr>
      <w:tr w:rsidR="00BA579F" w:rsidRPr="005923D9" w14:paraId="185A396C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48149993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595476B1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Punishments</w:t>
            </w:r>
          </w:p>
        </w:tc>
      </w:tr>
      <w:tr w:rsidR="00BA579F" w:rsidRPr="005923D9" w14:paraId="6860D587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5859A4E5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0217DC08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Barriers to admission</w:t>
            </w:r>
          </w:p>
        </w:tc>
      </w:tr>
      <w:tr w:rsidR="00BA579F" w:rsidRPr="005923D9" w14:paraId="112B8855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65EC85D8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3DD78C3B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Barriers to recruitment</w:t>
            </w:r>
          </w:p>
        </w:tc>
      </w:tr>
      <w:tr w:rsidR="00BA579F" w:rsidRPr="005923D9" w14:paraId="116B0097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4E19D0A3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4F65DA0D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Discriminatory task distribution</w:t>
            </w:r>
          </w:p>
        </w:tc>
      </w:tr>
      <w:tr w:rsidR="00BA579F" w:rsidRPr="005923D9" w14:paraId="2DE129E4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5102487E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5FA3E6FC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Compromised Learning</w:t>
            </w:r>
          </w:p>
        </w:tc>
      </w:tr>
      <w:tr w:rsidR="00BA579F" w:rsidRPr="005923D9" w14:paraId="4A1B287A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3210C939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49046ECA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Missed Networking/ Mentoring Opportunities</w:t>
            </w:r>
          </w:p>
        </w:tc>
      </w:tr>
      <w:tr w:rsidR="00BA579F" w:rsidRPr="005923D9" w14:paraId="6AE0B1D2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0EECBC25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2AFA9988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Physical Exhaustion</w:t>
            </w:r>
          </w:p>
        </w:tc>
      </w:tr>
      <w:tr w:rsidR="00BA579F" w:rsidRPr="005923D9" w14:paraId="6C285281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4912C711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706BA1BA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Job Control</w:t>
            </w:r>
          </w:p>
        </w:tc>
      </w:tr>
      <w:tr w:rsidR="00BA579F" w:rsidRPr="005923D9" w14:paraId="535C8357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61F21B78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2014A722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Psychological Burnout</w:t>
            </w:r>
          </w:p>
        </w:tc>
      </w:tr>
      <w:tr w:rsidR="00BA579F" w:rsidRPr="005923D9" w14:paraId="3B557F9A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1F277F18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49437111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Professional Burnout</w:t>
            </w:r>
          </w:p>
        </w:tc>
      </w:tr>
      <w:tr w:rsidR="00BA579F" w:rsidRPr="005923D9" w14:paraId="67143CBE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5A0D1C66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44074CA5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Under-representation</w:t>
            </w:r>
          </w:p>
        </w:tc>
      </w:tr>
      <w:tr w:rsidR="00BA579F" w:rsidRPr="005923D9" w14:paraId="1B509D96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0E6B26F5" w14:textId="77777777" w:rsidR="00BA579F" w:rsidRPr="005923D9" w:rsidRDefault="00BA579F" w:rsidP="006B3C3E">
            <w:pPr>
              <w:rPr>
                <w:lang w:eastAsia="zh-CN"/>
              </w:rPr>
            </w:pPr>
          </w:p>
        </w:tc>
        <w:tc>
          <w:tcPr>
            <w:tcW w:w="6740" w:type="dxa"/>
            <w:hideMark/>
          </w:tcPr>
          <w:p w14:paraId="3FC247FD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Poor Performance</w:t>
            </w:r>
          </w:p>
        </w:tc>
      </w:tr>
      <w:tr w:rsidR="00BA579F" w:rsidRPr="005923D9" w14:paraId="038C0D94" w14:textId="77777777" w:rsidTr="006B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EBA53D0" w14:textId="77777777" w:rsidR="00BA579F" w:rsidRPr="005923D9" w:rsidRDefault="00BA579F" w:rsidP="006B3C3E">
            <w:pPr>
              <w:rPr>
                <w:lang w:eastAsia="zh-CN"/>
              </w:rPr>
            </w:pPr>
            <w:r w:rsidRPr="005923D9">
              <w:rPr>
                <w:lang w:eastAsia="zh-CN"/>
              </w:rPr>
              <w:t> </w:t>
            </w:r>
          </w:p>
        </w:tc>
        <w:tc>
          <w:tcPr>
            <w:tcW w:w="6740" w:type="dxa"/>
            <w:hideMark/>
          </w:tcPr>
          <w:p w14:paraId="4D2E47FA" w14:textId="77777777" w:rsidR="00BA579F" w:rsidRPr="005923D9" w:rsidRDefault="00BA579F" w:rsidP="006B3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5923D9">
              <w:rPr>
                <w:lang w:eastAsia="zh-CN"/>
              </w:rPr>
              <w:t>Additional Notes</w:t>
            </w:r>
          </w:p>
        </w:tc>
      </w:tr>
    </w:tbl>
    <w:p w14:paraId="54A3BE35" w14:textId="77777777" w:rsidR="000D7E27" w:rsidRPr="00414A8E" w:rsidRDefault="000D7E27" w:rsidP="00414A8E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0D7E27" w:rsidRPr="00414A8E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AED1D" w14:textId="77777777" w:rsidR="00B602DF" w:rsidRDefault="00B602DF" w:rsidP="000D7E27">
      <w:pPr>
        <w:spacing w:after="0" w:line="240" w:lineRule="auto"/>
      </w:pPr>
      <w:r>
        <w:separator/>
      </w:r>
    </w:p>
  </w:endnote>
  <w:endnote w:type="continuationSeparator" w:id="0">
    <w:p w14:paraId="631560CF" w14:textId="77777777" w:rsidR="00B602DF" w:rsidRDefault="00B602DF" w:rsidP="000D7E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20468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B6724E" w14:textId="4BD7C9C3" w:rsidR="000D7E27" w:rsidRPr="00814A68" w:rsidRDefault="00814A68" w:rsidP="00814A6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B411D" w14:textId="77777777" w:rsidR="00B602DF" w:rsidRDefault="00B602DF" w:rsidP="000D7E27">
      <w:pPr>
        <w:spacing w:after="0" w:line="240" w:lineRule="auto"/>
      </w:pPr>
      <w:r>
        <w:separator/>
      </w:r>
    </w:p>
  </w:footnote>
  <w:footnote w:type="continuationSeparator" w:id="0">
    <w:p w14:paraId="3F78F7C5" w14:textId="77777777" w:rsidR="00B602DF" w:rsidRDefault="00B602DF" w:rsidP="000D7E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CC38F" w14:textId="5BDD567B" w:rsidR="000D7E27" w:rsidRPr="00814A68" w:rsidRDefault="00814A68">
    <w:pPr>
      <w:pStyle w:val="Header"/>
      <w:rPr>
        <w:b/>
        <w:bCs/>
      </w:rPr>
    </w:pPr>
    <w:r w:rsidRPr="00814A68">
      <w:rPr>
        <w:b/>
        <w:bCs/>
      </w:rPr>
      <w:t>S</w:t>
    </w:r>
    <w:r w:rsidR="00BA579F">
      <w:rPr>
        <w:b/>
        <w:bCs/>
      </w:rPr>
      <w:t>2</w:t>
    </w:r>
    <w:r w:rsidRPr="00814A68">
      <w:rPr>
        <w:b/>
        <w:bCs/>
      </w:rPr>
      <w:t xml:space="preserve">. Table. </w:t>
    </w:r>
    <w:r w:rsidR="00BA579F">
      <w:rPr>
        <w:b/>
        <w:bCs/>
      </w:rPr>
      <w:t>Preliminary Data Extraction Char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9F20A2"/>
    <w:multiLevelType w:val="hybridMultilevel"/>
    <w:tmpl w:val="3760A8F4"/>
    <w:lvl w:ilvl="0" w:tplc="1EA2944C">
      <w:start w:val="1"/>
      <w:numFmt w:val="lowerRoman"/>
      <w:pStyle w:val="Tablez"/>
      <w:lvlText w:val="Table  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1597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E27"/>
    <w:rsid w:val="000A71F4"/>
    <w:rsid w:val="000D7E27"/>
    <w:rsid w:val="00174E43"/>
    <w:rsid w:val="001C5BB6"/>
    <w:rsid w:val="001C5D26"/>
    <w:rsid w:val="00230387"/>
    <w:rsid w:val="00414A8E"/>
    <w:rsid w:val="00814A68"/>
    <w:rsid w:val="008F092B"/>
    <w:rsid w:val="00A85106"/>
    <w:rsid w:val="00B602DF"/>
    <w:rsid w:val="00BA579F"/>
    <w:rsid w:val="00C25C11"/>
    <w:rsid w:val="00C37D68"/>
    <w:rsid w:val="00D64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A83AE"/>
  <w15:chartTrackingRefBased/>
  <w15:docId w15:val="{7375DF09-A331-4F2B-BCF7-DDAD017D2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7E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D7E2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z">
    <w:name w:val="Tablez"/>
    <w:basedOn w:val="Normal"/>
    <w:link w:val="TablezChar"/>
    <w:qFormat/>
    <w:rsid w:val="000D7E27"/>
    <w:pPr>
      <w:keepNext/>
      <w:keepLines/>
      <w:numPr>
        <w:numId w:val="1"/>
      </w:numPr>
      <w:spacing w:before="40" w:after="0" w:line="259" w:lineRule="auto"/>
      <w:ind w:hanging="720"/>
      <w:outlineLvl w:val="8"/>
    </w:pPr>
    <w:rPr>
      <w:rFonts w:asciiTheme="majorHAnsi" w:eastAsiaTheme="majorEastAsia" w:hAnsiTheme="majorHAnsi" w:cstheme="majorBidi"/>
      <w:color w:val="272727" w:themeColor="text1" w:themeTint="D8"/>
      <w:spacing w:val="10"/>
      <w:sz w:val="21"/>
      <w:szCs w:val="21"/>
      <w:lang w:val="en-US"/>
    </w:rPr>
  </w:style>
  <w:style w:type="character" w:customStyle="1" w:styleId="TablezChar">
    <w:name w:val="Tablez Char"/>
    <w:basedOn w:val="DefaultParagraphFont"/>
    <w:link w:val="Tablez"/>
    <w:rsid w:val="000D7E27"/>
    <w:rPr>
      <w:rFonts w:asciiTheme="majorHAnsi" w:eastAsiaTheme="majorEastAsia" w:hAnsiTheme="majorHAnsi" w:cstheme="majorBidi"/>
      <w:color w:val="272727" w:themeColor="text1" w:themeTint="D8"/>
      <w:spacing w:val="10"/>
      <w:sz w:val="21"/>
      <w:szCs w:val="21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D7E2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0D7E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E27"/>
  </w:style>
  <w:style w:type="paragraph" w:styleId="Footer">
    <w:name w:val="footer"/>
    <w:basedOn w:val="Normal"/>
    <w:link w:val="FooterChar"/>
    <w:uiPriority w:val="99"/>
    <w:unhideWhenUsed/>
    <w:rsid w:val="000D7E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E27"/>
  </w:style>
  <w:style w:type="character" w:styleId="Hyperlink">
    <w:name w:val="Hyperlink"/>
    <w:basedOn w:val="DefaultParagraphFont"/>
    <w:uiPriority w:val="99"/>
    <w:unhideWhenUsed/>
    <w:rsid w:val="000D7E2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7E27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0D7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, Roomi</dc:creator>
  <cp:keywords/>
  <dc:description/>
  <cp:lastModifiedBy>Aziz, Roomi</cp:lastModifiedBy>
  <cp:revision>3</cp:revision>
  <cp:lastPrinted>2023-03-10T14:18:00Z</cp:lastPrinted>
  <dcterms:created xsi:type="dcterms:W3CDTF">2023-06-09T16:09:00Z</dcterms:created>
  <dcterms:modified xsi:type="dcterms:W3CDTF">2023-06-09T16:09:00Z</dcterms:modified>
</cp:coreProperties>
</file>